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039"/>
        <w:gridCol w:w="393"/>
        <w:gridCol w:w="1646"/>
        <w:gridCol w:w="2194"/>
        <w:gridCol w:w="941"/>
        <w:gridCol w:w="2038"/>
        <w:gridCol w:w="1097"/>
      </w:tblGrid>
      <w:tr w:rsidR="00F13A2E" w:rsidRPr="00571100" w14:paraId="76AD6841" w14:textId="77777777" w:rsidTr="00B1237F">
        <w:trPr>
          <w:trHeight w:val="600"/>
        </w:trPr>
        <w:tc>
          <w:tcPr>
            <w:tcW w:w="10348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F8F458" w14:textId="77777777" w:rsidR="00F13A2E" w:rsidRDefault="00F13A2E" w:rsidP="00B1237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ditional file 2</w:t>
            </w: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V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Results of standard and imputed models for associations between </w:t>
            </w:r>
            <w:r w:rsidRPr="0094567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ystem-level changes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E90EA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(CONSENT)</w:t>
            </w:r>
          </w:p>
          <w:p w14:paraId="44C28D24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22D4A836" w14:textId="77777777" w:rsidTr="00B1237F">
        <w:trPr>
          <w:trHeight w:val="199"/>
        </w:trPr>
        <w:tc>
          <w:tcPr>
            <w:tcW w:w="203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57F1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039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8C05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tegories/units</w:t>
            </w:r>
          </w:p>
        </w:tc>
        <w:tc>
          <w:tcPr>
            <w:tcW w:w="31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690C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andard model (n=1,927)</w:t>
            </w:r>
          </w:p>
        </w:tc>
        <w:tc>
          <w:tcPr>
            <w:tcW w:w="313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383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mputed model (n=1,990)</w:t>
            </w:r>
          </w:p>
        </w:tc>
      </w:tr>
      <w:tr w:rsidR="00F13A2E" w:rsidRPr="00571100" w14:paraId="711B1660" w14:textId="77777777" w:rsidTr="00B1237F">
        <w:trPr>
          <w:trHeight w:val="199"/>
        </w:trPr>
        <w:tc>
          <w:tcPr>
            <w:tcW w:w="20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345F57C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E77608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7DE8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0E82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673B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2D82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F13A2E" w:rsidRPr="00571100" w14:paraId="3D6919F9" w14:textId="77777777" w:rsidTr="00B1237F">
        <w:trPr>
          <w:trHeight w:val="199"/>
        </w:trPr>
        <w:tc>
          <w:tcPr>
            <w:tcW w:w="40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64248" w14:textId="77777777" w:rsidR="00F13A2E" w:rsidRPr="00E6567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567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)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6567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QUIN Programme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9A31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2888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8" w:type="dxa"/>
            <w:shd w:val="clear" w:color="auto" w:fill="auto"/>
            <w:vAlign w:val="center"/>
          </w:tcPr>
          <w:p w14:paraId="0E0BFDA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ED75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13A2E" w:rsidRPr="00571100" w14:paraId="70C5FFEF" w14:textId="77777777" w:rsidTr="00B1237F">
        <w:trPr>
          <w:trHeight w:val="199"/>
        </w:trPr>
        <w:tc>
          <w:tcPr>
            <w:tcW w:w="24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643CC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Financial incentiv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3908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Apr 2014–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C2CF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65 (0.35 – 1.18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6A44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809E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63 (0.34 – 1.15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00CC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130</w:t>
            </w:r>
          </w:p>
        </w:tc>
      </w:tr>
      <w:tr w:rsidR="00F13A2E" w:rsidRPr="00571100" w14:paraId="7B062326" w14:textId="77777777" w:rsidTr="00B1237F">
        <w:trPr>
          <w:trHeight w:val="199"/>
        </w:trPr>
        <w:tc>
          <w:tcPr>
            <w:tcW w:w="40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85A0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 xml:space="preserve">B) </w:t>
            </w:r>
            <w:r w:rsidRPr="0057110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>Smoke-free policy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28F1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8496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4213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C564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13A2E" w:rsidRPr="00571100" w14:paraId="69CD983B" w14:textId="77777777" w:rsidTr="00B1237F">
        <w:trPr>
          <w:trHeight w:val="199"/>
        </w:trPr>
        <w:tc>
          <w:tcPr>
            <w:tcW w:w="2432" w:type="dxa"/>
            <w:gridSpan w:val="2"/>
            <w:shd w:val="clear" w:color="auto" w:fill="auto"/>
            <w:vAlign w:val="center"/>
          </w:tcPr>
          <w:p w14:paraId="357F6EB4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oke-free policy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4C6B9A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ct 2014–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06CCC90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25 (0.78 – 1.9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948121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5CEAD75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28 (0.81 – 2.02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8532C0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286</w:t>
            </w:r>
          </w:p>
        </w:tc>
      </w:tr>
      <w:tr w:rsidR="00F13A2E" w:rsidRPr="00571100" w14:paraId="33CCFBC8" w14:textId="77777777" w:rsidTr="00B1237F">
        <w:trPr>
          <w:trHeight w:val="199"/>
        </w:trPr>
        <w:tc>
          <w:tcPr>
            <w:tcW w:w="24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60167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me interaction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08A7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C93A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2 (0.90 – 1.16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85B5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4AF9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2 (0.90 – 1.16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1C48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93</w:t>
            </w:r>
          </w:p>
        </w:tc>
      </w:tr>
      <w:tr w:rsidR="00F13A2E" w:rsidRPr="00571100" w14:paraId="51E4ED31" w14:textId="77777777" w:rsidTr="00B1237F">
        <w:trPr>
          <w:trHeight w:val="199"/>
        </w:trPr>
        <w:tc>
          <w:tcPr>
            <w:tcW w:w="40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3FD0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) </w:t>
            </w:r>
            <w:r w:rsidRPr="003015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hancements to EHCR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DBE9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4AB2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6AEE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1263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10C93D59" w14:textId="77777777" w:rsidTr="00B1237F">
        <w:trPr>
          <w:trHeight w:val="199"/>
        </w:trPr>
        <w:tc>
          <w:tcPr>
            <w:tcW w:w="2039" w:type="dxa"/>
            <w:shd w:val="clear" w:color="auto" w:fill="auto"/>
            <w:vAlign w:val="center"/>
          </w:tcPr>
          <w:p w14:paraId="566C5461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1) Temporary form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14:paraId="14EDF67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0E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l 2014–Nov 2014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0814016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2.20 (1.34 – 3.6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2878B2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24F2988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2.27 (1.38 – 3.74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9D378A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13A2E" w:rsidRPr="00571100" w14:paraId="6C6DC223" w14:textId="77777777" w:rsidTr="00B1237F">
        <w:trPr>
          <w:trHeight w:val="199"/>
        </w:trPr>
        <w:tc>
          <w:tcPr>
            <w:tcW w:w="2432" w:type="dxa"/>
            <w:gridSpan w:val="2"/>
            <w:shd w:val="clear" w:color="auto" w:fill="auto"/>
            <w:vAlign w:val="center"/>
          </w:tcPr>
          <w:p w14:paraId="1343312A" w14:textId="77777777" w:rsidR="00F13A2E" w:rsidRPr="00E65670" w:rsidRDefault="00F13A2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2) </w:t>
            </w:r>
            <w:r w:rsidRPr="00E90E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endments to recording of VB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3C1C3B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an 2015–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0B7E2AC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2 (0.41 – 2.55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23D0D3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7B2F909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2 (0.41 – 2.53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ACA42B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61</w:t>
            </w:r>
          </w:p>
        </w:tc>
      </w:tr>
      <w:tr w:rsidR="00F13A2E" w:rsidRPr="00571100" w14:paraId="103242B1" w14:textId="77777777" w:rsidTr="00B1237F">
        <w:trPr>
          <w:trHeight w:val="199"/>
        </w:trPr>
        <w:tc>
          <w:tcPr>
            <w:tcW w:w="2432" w:type="dxa"/>
            <w:gridSpan w:val="2"/>
            <w:shd w:val="clear" w:color="auto" w:fill="auto"/>
            <w:vAlign w:val="center"/>
          </w:tcPr>
          <w:p w14:paraId="49BDB552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3) </w:t>
            </w:r>
            <w:r w:rsidRPr="00E90E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ectronic referral syste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NRS)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DE1E75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pt 2015–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2E74418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11 (0.53 – 2.35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01D05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09A2C20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9 (0.52 – 2.29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3FB066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11</w:t>
            </w:r>
          </w:p>
        </w:tc>
      </w:tr>
      <w:tr w:rsidR="00F13A2E" w:rsidRPr="00571100" w14:paraId="340B420C" w14:textId="77777777" w:rsidTr="00B1237F">
        <w:trPr>
          <w:trHeight w:val="199"/>
        </w:trPr>
        <w:tc>
          <w:tcPr>
            <w:tcW w:w="24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53187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me interaction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9EED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CB66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0 (0.87 – 1.15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E506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F681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1 (0.88 – 1.16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9310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70</w:t>
            </w:r>
          </w:p>
        </w:tc>
      </w:tr>
      <w:tr w:rsidR="00F13A2E" w:rsidRPr="00571100" w14:paraId="26DD52E7" w14:textId="77777777" w:rsidTr="00B1237F">
        <w:trPr>
          <w:trHeight w:val="199"/>
        </w:trPr>
        <w:tc>
          <w:tcPr>
            <w:tcW w:w="407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EF1920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dmission characteristics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C4EA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1CE9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EFE4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E2D9C9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2225D0A4" w14:textId="77777777" w:rsidTr="00B1237F">
        <w:trPr>
          <w:trHeight w:val="199"/>
        </w:trPr>
        <w:tc>
          <w:tcPr>
            <w:tcW w:w="203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3C24009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ssion date</w:t>
            </w:r>
          </w:p>
        </w:tc>
        <w:tc>
          <w:tcPr>
            <w:tcW w:w="203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E1F642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s (since Jan 2011)</w:t>
            </w:r>
          </w:p>
        </w:tc>
        <w:tc>
          <w:tcPr>
            <w:tcW w:w="2194" w:type="dxa"/>
            <w:tcBorders>
              <w:bottom w:val="nil"/>
            </w:tcBorders>
            <w:shd w:val="clear" w:color="auto" w:fill="auto"/>
            <w:vAlign w:val="center"/>
          </w:tcPr>
          <w:p w14:paraId="3550E4B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9 (0.96 – 1.02)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vAlign w:val="center"/>
          </w:tcPr>
          <w:p w14:paraId="7B62DFB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vAlign w:val="center"/>
          </w:tcPr>
          <w:p w14:paraId="1B2DB29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9 (0.96 – 1.02)</w:t>
            </w:r>
          </w:p>
        </w:tc>
        <w:tc>
          <w:tcPr>
            <w:tcW w:w="109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3294AC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640</w:t>
            </w:r>
          </w:p>
        </w:tc>
      </w:tr>
      <w:tr w:rsidR="00F13A2E" w:rsidRPr="00571100" w14:paraId="0D6759DF" w14:textId="77777777" w:rsidTr="00B1237F">
        <w:trPr>
          <w:trHeight w:val="199"/>
        </w:trPr>
        <w:tc>
          <w:tcPr>
            <w:tcW w:w="203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FC1E717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ngth of stay</w:t>
            </w:r>
          </w:p>
        </w:tc>
        <w:tc>
          <w:tcPr>
            <w:tcW w:w="203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CCB2A1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2194" w:type="dxa"/>
            <w:tcBorders>
              <w:bottom w:val="nil"/>
            </w:tcBorders>
            <w:shd w:val="clear" w:color="auto" w:fill="auto"/>
            <w:vAlign w:val="center"/>
          </w:tcPr>
          <w:p w14:paraId="491A417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00 (1.00 – 1.00)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vAlign w:val="center"/>
          </w:tcPr>
          <w:p w14:paraId="0F4E6A5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vAlign w:val="center"/>
          </w:tcPr>
          <w:p w14:paraId="4E526BF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00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 xml:space="preserve"> (1.00 – 1.00)</w:t>
            </w:r>
          </w:p>
        </w:tc>
        <w:tc>
          <w:tcPr>
            <w:tcW w:w="109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B04ACD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13A2E" w:rsidRPr="00571100" w14:paraId="5BAE0AB3" w14:textId="77777777" w:rsidTr="00B1237F">
        <w:trPr>
          <w:trHeight w:val="199"/>
        </w:trPr>
        <w:tc>
          <w:tcPr>
            <w:tcW w:w="203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EF8877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ngth of stay squared</w:t>
            </w:r>
          </w:p>
        </w:tc>
        <w:tc>
          <w:tcPr>
            <w:tcW w:w="203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32FE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0546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2DDD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4721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9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8D98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1DC14E79" w14:textId="77777777" w:rsidTr="00B1237F">
        <w:trPr>
          <w:trHeight w:val="199"/>
        </w:trPr>
        <w:tc>
          <w:tcPr>
            <w:tcW w:w="407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EDD5C2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vious admission characteristics (last 6 months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4356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295D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AA9D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DB1EC4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42BF4F5B" w14:textId="77777777" w:rsidTr="00B1237F">
        <w:trPr>
          <w:trHeight w:val="199"/>
        </w:trPr>
        <w:tc>
          <w:tcPr>
            <w:tcW w:w="407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BEC336A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admission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4F7D353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16FA76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03752A5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7" w:type="dxa"/>
            <w:tcBorders>
              <w:right w:val="nil"/>
            </w:tcBorders>
            <w:shd w:val="clear" w:color="auto" w:fill="auto"/>
            <w:vAlign w:val="center"/>
          </w:tcPr>
          <w:p w14:paraId="40E5962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7E9252AC" w14:textId="77777777" w:rsidTr="00B1237F">
        <w:trPr>
          <w:trHeight w:val="199"/>
        </w:trPr>
        <w:tc>
          <w:tcPr>
            <w:tcW w:w="4078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0543E6F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ssion (smoking status not recorded)</w:t>
            </w:r>
          </w:p>
        </w:tc>
        <w:tc>
          <w:tcPr>
            <w:tcW w:w="2194" w:type="dxa"/>
            <w:tcBorders>
              <w:bottom w:val="nil"/>
            </w:tcBorders>
            <w:shd w:val="clear" w:color="auto" w:fill="auto"/>
            <w:vAlign w:val="center"/>
          </w:tcPr>
          <w:p w14:paraId="7AEC032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2 (0.73 – 1.43)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vAlign w:val="center"/>
          </w:tcPr>
          <w:p w14:paraId="4B41354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vAlign w:val="center"/>
          </w:tcPr>
          <w:p w14:paraId="1FA4A28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1 (0.72 – 1.42)</w:t>
            </w:r>
          </w:p>
        </w:tc>
        <w:tc>
          <w:tcPr>
            <w:tcW w:w="109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FB08E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36</w:t>
            </w:r>
          </w:p>
        </w:tc>
      </w:tr>
      <w:tr w:rsidR="00F13A2E" w:rsidRPr="00571100" w14:paraId="326676F1" w14:textId="77777777" w:rsidTr="00B1237F">
        <w:trPr>
          <w:trHeight w:val="199"/>
        </w:trPr>
        <w:tc>
          <w:tcPr>
            <w:tcW w:w="4078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E7A83E0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ssion with smoking status recorded (non-smoker)</w:t>
            </w:r>
          </w:p>
        </w:tc>
        <w:tc>
          <w:tcPr>
            <w:tcW w:w="2194" w:type="dxa"/>
            <w:tcBorders>
              <w:bottom w:val="nil"/>
            </w:tcBorders>
            <w:shd w:val="clear" w:color="auto" w:fill="auto"/>
            <w:vAlign w:val="center"/>
          </w:tcPr>
          <w:p w14:paraId="4D21F7B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7 (0.33 – 2.31)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vAlign w:val="center"/>
          </w:tcPr>
          <w:p w14:paraId="2B295BC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vAlign w:val="center"/>
          </w:tcPr>
          <w:p w14:paraId="6CB1FC5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8 (0.33 – 2.35)</w:t>
            </w:r>
          </w:p>
        </w:tc>
        <w:tc>
          <w:tcPr>
            <w:tcW w:w="109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32B624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98</w:t>
            </w:r>
          </w:p>
        </w:tc>
      </w:tr>
      <w:tr w:rsidR="00F13A2E" w:rsidRPr="00571100" w14:paraId="6DDF3E13" w14:textId="77777777" w:rsidTr="00B1237F">
        <w:trPr>
          <w:trHeight w:val="199"/>
        </w:trPr>
        <w:tc>
          <w:tcPr>
            <w:tcW w:w="4078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FEDCF07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ssion with smoking status recorded (smok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referral not offered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2194" w:type="dxa"/>
            <w:tcBorders>
              <w:bottom w:val="nil"/>
            </w:tcBorders>
            <w:shd w:val="clear" w:color="auto" w:fill="auto"/>
            <w:vAlign w:val="center"/>
          </w:tcPr>
          <w:p w14:paraId="012BF10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5 (0.33 – 1.71)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vAlign w:val="center"/>
          </w:tcPr>
          <w:p w14:paraId="0DC93BF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vAlign w:val="center"/>
          </w:tcPr>
          <w:p w14:paraId="7C0EE1C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5 (0.33 – 1.68)</w:t>
            </w:r>
          </w:p>
        </w:tc>
        <w:tc>
          <w:tcPr>
            <w:tcW w:w="109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1F778B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479</w:t>
            </w:r>
          </w:p>
        </w:tc>
      </w:tr>
      <w:tr w:rsidR="00F13A2E" w:rsidRPr="00571100" w14:paraId="456AA3A6" w14:textId="77777777" w:rsidTr="00B1237F">
        <w:trPr>
          <w:trHeight w:val="199"/>
        </w:trPr>
        <w:tc>
          <w:tcPr>
            <w:tcW w:w="4078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5D5C2F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mission with referral offered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6458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19 (0.89 – 1.60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6065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DF73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20 (0.90 – 1.61)</w:t>
            </w:r>
          </w:p>
        </w:tc>
        <w:tc>
          <w:tcPr>
            <w:tcW w:w="109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2015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213</w:t>
            </w:r>
          </w:p>
        </w:tc>
      </w:tr>
      <w:tr w:rsidR="00F13A2E" w:rsidRPr="00571100" w14:paraId="2A1BBFE2" w14:textId="77777777" w:rsidTr="00B1237F">
        <w:trPr>
          <w:trHeight w:val="199"/>
        </w:trPr>
        <w:tc>
          <w:tcPr>
            <w:tcW w:w="4078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714FBD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en-GB"/>
              </w:rPr>
              <w:t>Individual characteristics</w:t>
            </w:r>
          </w:p>
        </w:tc>
        <w:tc>
          <w:tcPr>
            <w:tcW w:w="21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EF79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E5A4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AA65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6B5EA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243F983C" w14:textId="77777777" w:rsidTr="00B1237F">
        <w:trPr>
          <w:trHeight w:val="199"/>
        </w:trPr>
        <w:tc>
          <w:tcPr>
            <w:tcW w:w="2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FAF3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F87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–24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01C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5 (0.71 – 1.55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A443E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C9A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3 (0.70 – 1.51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1CD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78</w:t>
            </w:r>
          </w:p>
        </w:tc>
      </w:tr>
      <w:tr w:rsidR="00F13A2E" w:rsidRPr="00571100" w14:paraId="665334CC" w14:textId="77777777" w:rsidTr="00B1237F">
        <w:trPr>
          <w:trHeight w:val="199"/>
        </w:trPr>
        <w:tc>
          <w:tcPr>
            <w:tcW w:w="2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02C0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482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–3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05A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32 (0.94 – 1.8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37FEF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0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D42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31 (0.95 – 1.8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98E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103</w:t>
            </w:r>
          </w:p>
        </w:tc>
      </w:tr>
      <w:tr w:rsidR="00F13A2E" w:rsidRPr="00571100" w14:paraId="7CC8EDA8" w14:textId="77777777" w:rsidTr="00B1237F">
        <w:trPr>
          <w:trHeight w:val="199"/>
        </w:trPr>
        <w:tc>
          <w:tcPr>
            <w:tcW w:w="2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6B60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FF9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–4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1DA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9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2994D8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E414DA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50E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2DA1C572" w14:textId="77777777" w:rsidTr="00B1237F">
        <w:trPr>
          <w:trHeight w:val="199"/>
        </w:trPr>
        <w:tc>
          <w:tcPr>
            <w:tcW w:w="2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23F44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E9A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–5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45E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8 (0.68 – 1.4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EF2BB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20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2CD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2 (0.71 – 1.4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4AD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23</w:t>
            </w:r>
          </w:p>
        </w:tc>
      </w:tr>
      <w:tr w:rsidR="00F13A2E" w:rsidRPr="00571100" w14:paraId="4DA08341" w14:textId="77777777" w:rsidTr="00B1237F">
        <w:trPr>
          <w:trHeight w:val="199"/>
        </w:trPr>
        <w:tc>
          <w:tcPr>
            <w:tcW w:w="2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72FE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462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–6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064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2 (0.57 – 1.50)</w:t>
            </w:r>
          </w:p>
        </w:tc>
        <w:tc>
          <w:tcPr>
            <w:tcW w:w="9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ED210F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03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BE2427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0 (0.55 – 1.4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2AB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655</w:t>
            </w:r>
          </w:p>
        </w:tc>
      </w:tr>
      <w:tr w:rsidR="00F13A2E" w:rsidRPr="00571100" w14:paraId="357529E2" w14:textId="77777777" w:rsidTr="00B1237F">
        <w:trPr>
          <w:trHeight w:val="199"/>
        </w:trPr>
        <w:tc>
          <w:tcPr>
            <w:tcW w:w="2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325A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631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6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2C4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33 (0.10 – 1.1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D0E7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1867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34 (0.10 – 1.1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276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078</w:t>
            </w:r>
          </w:p>
        </w:tc>
      </w:tr>
      <w:tr w:rsidR="00F13A2E" w:rsidRPr="00571100" w14:paraId="27706636" w14:textId="77777777" w:rsidTr="00B1237F">
        <w:trPr>
          <w:trHeight w:val="199"/>
        </w:trPr>
        <w:tc>
          <w:tcPr>
            <w:tcW w:w="20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4A029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35A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47C7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B67ECF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ADD1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03EA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13A2E" w:rsidRPr="00571100" w14:paraId="1AD26A6C" w14:textId="77777777" w:rsidTr="00B1237F">
        <w:trPr>
          <w:trHeight w:val="199"/>
        </w:trPr>
        <w:tc>
          <w:tcPr>
            <w:tcW w:w="20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DDB6B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5B6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98B5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sz w:val="20"/>
                <w:szCs w:val="20"/>
              </w:rPr>
              <w:t>0.84 (0.64 – 1.10)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2EF5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547C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sz w:val="20"/>
                <w:szCs w:val="20"/>
              </w:rPr>
              <w:t>0.81 (0.62 – 1.05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08A3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sz w:val="20"/>
                <w:szCs w:val="20"/>
              </w:rPr>
              <w:t>0.115</w:t>
            </w:r>
          </w:p>
        </w:tc>
      </w:tr>
      <w:tr w:rsidR="00F13A2E" w:rsidRPr="00571100" w14:paraId="2D9DFE7C" w14:textId="77777777" w:rsidTr="00B1237F">
        <w:trPr>
          <w:trHeight w:val="199"/>
        </w:trPr>
        <w:tc>
          <w:tcPr>
            <w:tcW w:w="20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964F0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0B6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3B7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B3153C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7476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A23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13A2E" w:rsidRPr="00571100" w14:paraId="6DDDF9A2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38A11B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5C4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frican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6F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17 (0.78 – 1.7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06681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20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379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12 (0.75 – 1.6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FD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587</w:t>
            </w:r>
          </w:p>
        </w:tc>
      </w:tr>
      <w:tr w:rsidR="00F13A2E" w:rsidRPr="00571100" w14:paraId="67D2AFCF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BEBD53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148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ibbea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921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56 (1.02 – 2.3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700B4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0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0F2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56 (1.02 – 2.3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817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F13A2E" w:rsidRPr="00571100" w14:paraId="1EA46D34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AF8286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1ED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black background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78A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21 (0.86 – 1.6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85326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0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840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20 (0.86 – 1.6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5FA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279</w:t>
            </w:r>
          </w:p>
        </w:tc>
      </w:tr>
      <w:tr w:rsidR="00F13A2E" w:rsidRPr="00571100" w14:paraId="132DB666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FE3950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683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AC2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56 (0.86 – 2.8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E90C4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0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4E9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53 (0.84 – 2.7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03A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162</w:t>
            </w:r>
          </w:p>
        </w:tc>
      </w:tr>
      <w:tr w:rsidR="00F13A2E" w:rsidRPr="00571100" w14:paraId="5DA30EDE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BB1848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F68F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ian (</w:t>
            </w:r>
            <w:proofErr w:type="spellStart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c.</w:t>
            </w:r>
            <w:proofErr w:type="spellEnd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hinese)</w:t>
            </w:r>
          </w:p>
          <w:p w14:paraId="058A60F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59A2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73 (0.97 – 3.09)</w:t>
            </w:r>
          </w:p>
        </w:tc>
        <w:tc>
          <w:tcPr>
            <w:tcW w:w="9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9E872A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03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5838DB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69 (0.95 – 3.01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09AE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073</w:t>
            </w:r>
          </w:p>
        </w:tc>
      </w:tr>
      <w:tr w:rsidR="00F13A2E" w:rsidRPr="00571100" w14:paraId="1C413061" w14:textId="77777777" w:rsidTr="00B1237F">
        <w:trPr>
          <w:trHeight w:val="195"/>
        </w:trPr>
        <w:tc>
          <w:tcPr>
            <w:tcW w:w="2039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37E4605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112D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BD66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83 (1.17 – 2.86)</w:t>
            </w:r>
          </w:p>
        </w:tc>
        <w:tc>
          <w:tcPr>
            <w:tcW w:w="9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36E397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3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6A0503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76 (1.13 – 2.75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3409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F13A2E" w:rsidRPr="00571100" w14:paraId="06FD3C1E" w14:textId="77777777" w:rsidTr="00B1237F">
        <w:trPr>
          <w:trHeight w:val="199"/>
        </w:trPr>
        <w:tc>
          <w:tcPr>
            <w:tcW w:w="2039" w:type="dxa"/>
            <w:vMerge w:val="restart"/>
            <w:shd w:val="clear" w:color="auto" w:fill="auto"/>
            <w:vAlign w:val="center"/>
            <w:hideMark/>
          </w:tcPr>
          <w:p w14:paraId="0BE9BF26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oeconomic deprivation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  <w:hideMark/>
          </w:tcPr>
          <w:p w14:paraId="2156DA5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and 2 (least/medium)</w:t>
            </w:r>
          </w:p>
        </w:tc>
        <w:tc>
          <w:tcPr>
            <w:tcW w:w="2194" w:type="dxa"/>
            <w:shd w:val="clear" w:color="auto" w:fill="auto"/>
            <w:vAlign w:val="center"/>
            <w:hideMark/>
          </w:tcPr>
          <w:p w14:paraId="1C0304A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AD6A50E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5786E5D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D2D896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F13A2E" w:rsidRPr="00571100" w14:paraId="23A6DBEA" w14:textId="77777777" w:rsidTr="00B1237F">
        <w:trPr>
          <w:trHeight w:val="199"/>
        </w:trPr>
        <w:tc>
          <w:tcPr>
            <w:tcW w:w="2039" w:type="dxa"/>
            <w:vMerge/>
            <w:vAlign w:val="center"/>
            <w:hideMark/>
          </w:tcPr>
          <w:p w14:paraId="3BF7FC94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shd w:val="clear" w:color="auto" w:fill="auto"/>
            <w:noWrap/>
            <w:vAlign w:val="center"/>
            <w:hideMark/>
          </w:tcPr>
          <w:p w14:paraId="33A17DA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most deprivation)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55E38D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03 (1.01 – 1.06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B8AE9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A0F6A3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03 (1.01 – 1.06)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C6AAE1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10</w:t>
            </w:r>
          </w:p>
        </w:tc>
      </w:tr>
      <w:tr w:rsidR="00F13A2E" w:rsidRPr="00571100" w14:paraId="4C4CB4DD" w14:textId="77777777" w:rsidTr="00B1237F">
        <w:trPr>
          <w:trHeight w:val="199"/>
        </w:trPr>
        <w:tc>
          <w:tcPr>
            <w:tcW w:w="203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7533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34F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gally detained in hospital for treatment (lifetime)</w:t>
            </w:r>
          </w:p>
        </w:tc>
        <w:tc>
          <w:tcPr>
            <w:tcW w:w="203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38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C80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9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4BB84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E8EEF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AB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13A2E" w:rsidRPr="00425E9E" w14:paraId="51F980E2" w14:textId="77777777" w:rsidTr="00B1237F">
        <w:trPr>
          <w:trHeight w:val="199"/>
        </w:trPr>
        <w:tc>
          <w:tcPr>
            <w:tcW w:w="20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358FA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4EB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229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03 (1.01 – 1.06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DFB5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3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0F54" w14:textId="77777777" w:rsidR="00F13A2E" w:rsidRPr="00425E9E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5E9E">
              <w:rPr>
                <w:rFonts w:cstheme="minorHAnsi"/>
                <w:color w:val="000000"/>
                <w:sz w:val="20"/>
                <w:szCs w:val="20"/>
              </w:rPr>
              <w:t>0.83 (0.61 – 1.13)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C48E" w14:textId="77777777" w:rsidR="00F13A2E" w:rsidRPr="00425E9E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25E9E">
              <w:rPr>
                <w:rFonts w:cstheme="minorHAnsi"/>
                <w:color w:val="000000"/>
                <w:sz w:val="20"/>
                <w:szCs w:val="20"/>
              </w:rPr>
              <w:t>0.233</w:t>
            </w:r>
          </w:p>
        </w:tc>
      </w:tr>
      <w:tr w:rsidR="00F13A2E" w:rsidRPr="00571100" w14:paraId="4B676FD6" w14:textId="77777777" w:rsidTr="00B1237F">
        <w:trPr>
          <w:trHeight w:val="199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3D55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NOS</w:t>
            </w:r>
            <w:proofErr w:type="spellEnd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E0E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NOS</w:t>
            </w:r>
            <w:proofErr w:type="spellEnd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cale (0–37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2E6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03 (1.01 – 1.0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E9B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37A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1.03 (1.01 – 1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6A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b/>
                <w:color w:val="000000"/>
                <w:sz w:val="20"/>
                <w:szCs w:val="20"/>
              </w:rPr>
              <w:t>0.010</w:t>
            </w:r>
          </w:p>
        </w:tc>
      </w:tr>
      <w:tr w:rsidR="00F13A2E" w:rsidRPr="00571100" w14:paraId="50866FB4" w14:textId="77777777" w:rsidTr="00B1237F">
        <w:trPr>
          <w:trHeight w:val="199"/>
        </w:trPr>
        <w:tc>
          <w:tcPr>
            <w:tcW w:w="20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3A3F24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iagnosis                                                </w:t>
            </w:r>
            <w:proofErr w:type="gramStart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(</w:t>
            </w:r>
            <w:bookmarkStart w:id="0" w:name="_Hlk520278370"/>
            <w:proofErr w:type="gramEnd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CD-10 </w:t>
            </w:r>
            <w:bookmarkEnd w:id="0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order type)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53AD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0–F39 (affective disorders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03AFB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AE36AF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BD0B7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2C96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13A2E" w:rsidRPr="00571100" w14:paraId="511D2C8C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8381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9854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20 or schizophrenia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922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5 (0.66 – 1.37)</w:t>
            </w:r>
          </w:p>
        </w:tc>
        <w:tc>
          <w:tcPr>
            <w:tcW w:w="94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7A303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203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7BD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92 (0.64 – 1.32)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A119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F13A2E" w:rsidRPr="00571100" w14:paraId="4994CC8B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42E959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A28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21–F29 (schizotypal, delusional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A672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5 (0.73 – 1.52)</w:t>
            </w:r>
          </w:p>
        </w:tc>
        <w:tc>
          <w:tcPr>
            <w:tcW w:w="9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22339CF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203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E3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8 (0.75 – 1.5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AF0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661</w:t>
            </w:r>
          </w:p>
        </w:tc>
      </w:tr>
      <w:tr w:rsidR="00F13A2E" w:rsidRPr="00571100" w14:paraId="2A9A1F37" w14:textId="77777777" w:rsidTr="00B1237F">
        <w:trPr>
          <w:trHeight w:val="199"/>
        </w:trPr>
        <w:tc>
          <w:tcPr>
            <w:tcW w:w="203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7C4CA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607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F20, &gt;F</w:t>
            </w:r>
            <w:proofErr w:type="gramStart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  and</w:t>
            </w:r>
            <w:proofErr w:type="gramEnd"/>
            <w:r w:rsidRPr="0057110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the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4C7D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5 (0.73 – 1.5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A3046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203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D79A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1.07 (0.75 – 1.5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178C" w14:textId="77777777" w:rsidR="00F13A2E" w:rsidRPr="00571100" w:rsidRDefault="00F13A2E" w:rsidP="00B123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1100">
              <w:rPr>
                <w:rFonts w:cstheme="minorHAnsi"/>
                <w:color w:val="000000"/>
                <w:sz w:val="20"/>
                <w:szCs w:val="20"/>
              </w:rPr>
              <w:t>0.725</w:t>
            </w:r>
          </w:p>
        </w:tc>
      </w:tr>
      <w:tr w:rsidR="00F13A2E" w:rsidRPr="00571100" w14:paraId="7F68158F" w14:textId="77777777" w:rsidTr="00B1237F">
        <w:trPr>
          <w:trHeight w:val="199"/>
        </w:trPr>
        <w:tc>
          <w:tcPr>
            <w:tcW w:w="1034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C5426" w14:textId="77777777" w:rsidR="00F13A2E" w:rsidRPr="00571100" w:rsidRDefault="00F13A2E" w:rsidP="00B123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(OR&gt;1)</w:t>
            </w:r>
          </w:p>
          <w:p w14:paraId="6F252778" w14:textId="77777777" w:rsidR="00F13A2E" w:rsidRPr="00571100" w:rsidRDefault="00F13A2E" w:rsidP="00B123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2BC3D14" w14:textId="77777777" w:rsidR="00A62EC5" w:rsidRDefault="00A62EC5">
      <w:bookmarkStart w:id="1" w:name="_GoBack"/>
      <w:bookmarkEnd w:id="1"/>
    </w:p>
    <w:sectPr w:rsidR="00A62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2E"/>
    <w:rsid w:val="00A62EC5"/>
    <w:rsid w:val="00F1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D5104"/>
  <w15:chartTrackingRefBased/>
  <w15:docId w15:val="{54CE9A43-95AB-4441-AEDD-70C478F0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3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ducci, Gilda</dc:creator>
  <cp:keywords/>
  <dc:description/>
  <cp:lastModifiedBy>Spaducci, Gilda</cp:lastModifiedBy>
  <cp:revision>1</cp:revision>
  <dcterms:created xsi:type="dcterms:W3CDTF">2019-11-21T11:04:00Z</dcterms:created>
  <dcterms:modified xsi:type="dcterms:W3CDTF">2019-11-21T11:04:00Z</dcterms:modified>
</cp:coreProperties>
</file>